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B4BE5" w:rsidRDefault="00654E8F" w:rsidP="0001436A">
      <w:pPr>
        <w:pStyle w:val="SupplementaryMaterial"/>
        <w:rPr>
          <w:b w:val="0"/>
          <w:sz w:val="24"/>
          <w:szCs w:val="24"/>
        </w:rPr>
      </w:pPr>
      <w:r w:rsidRPr="009B4BE5">
        <w:rPr>
          <w:sz w:val="24"/>
          <w:szCs w:val="24"/>
        </w:rPr>
        <w:t>Supplementary Material</w:t>
      </w:r>
    </w:p>
    <w:p w14:paraId="2122E421" w14:textId="0ABD5A17" w:rsidR="00DB73F4" w:rsidRPr="009B4BE5" w:rsidRDefault="009B4BE5" w:rsidP="008D0F71">
      <w:pPr>
        <w:pStyle w:val="1"/>
      </w:pPr>
      <w:r w:rsidRPr="009B4BE5">
        <w:rPr>
          <w:rFonts w:eastAsia="宋体"/>
          <w:lang w:eastAsia="zh-CN"/>
        </w:rPr>
        <w:t xml:space="preserve">Supplementary Table 1 </w:t>
      </w:r>
      <w:r w:rsidR="002E4E1C" w:rsidRPr="00AF00B1">
        <w:rPr>
          <w:rFonts w:eastAsia="等线"/>
          <w:color w:val="000000"/>
          <w:lang w:eastAsia="zh-CN"/>
        </w:rPr>
        <w:t>Antibodies used in Western blot</w:t>
      </w:r>
    </w:p>
    <w:tbl>
      <w:tblPr>
        <w:tblW w:w="9531" w:type="dxa"/>
        <w:tblLook w:val="04A0" w:firstRow="1" w:lastRow="0" w:firstColumn="1" w:lastColumn="0" w:noHBand="0" w:noVBand="1"/>
      </w:tblPr>
      <w:tblGrid>
        <w:gridCol w:w="2232"/>
        <w:gridCol w:w="2091"/>
        <w:gridCol w:w="1732"/>
        <w:gridCol w:w="1358"/>
        <w:gridCol w:w="2118"/>
      </w:tblGrid>
      <w:tr w:rsidR="002E4E1C" w:rsidRPr="00AF00B1" w14:paraId="15D1AD16" w14:textId="77777777" w:rsidTr="00E65E99">
        <w:trPr>
          <w:trHeight w:val="277"/>
        </w:trPr>
        <w:tc>
          <w:tcPr>
            <w:tcW w:w="95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9107" w14:textId="77777777" w:rsidR="002E4E1C" w:rsidRPr="00AF00B1" w:rsidRDefault="002E4E1C" w:rsidP="00E65E9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pplementary Table 2</w:t>
            </w: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ntibodies used in Western blot</w:t>
            </w:r>
          </w:p>
        </w:tc>
      </w:tr>
      <w:tr w:rsidR="002E4E1C" w:rsidRPr="00AF00B1" w14:paraId="388E07AF" w14:textId="77777777" w:rsidTr="00E65E99">
        <w:trPr>
          <w:trHeight w:val="277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DC11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Proteins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3F0F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Origi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F5D8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Concentratio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3FAC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Protein siz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B262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Sources of species</w:t>
            </w:r>
          </w:p>
        </w:tc>
      </w:tr>
      <w:tr w:rsidR="002E4E1C" w:rsidRPr="00AF00B1" w14:paraId="39E08414" w14:textId="77777777" w:rsidTr="00E65E99">
        <w:trPr>
          <w:trHeight w:val="27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9340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LC3B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CD73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bcam ab19289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8E64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1:2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7576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14, 1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K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EF42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rabit</w:t>
            </w:r>
          </w:p>
        </w:tc>
      </w:tr>
      <w:tr w:rsidR="002E4E1C" w:rsidRPr="00AF00B1" w14:paraId="46CB1CA4" w14:textId="77777777" w:rsidTr="00E65E99">
        <w:trPr>
          <w:trHeight w:val="27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C995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6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3C8E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abcam ab1090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1549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1:1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7B8A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6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K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5E29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rabit</w:t>
            </w:r>
          </w:p>
        </w:tc>
      </w:tr>
      <w:tr w:rsidR="002E4E1C" w:rsidRPr="00AF00B1" w14:paraId="0E000805" w14:textId="77777777" w:rsidTr="00E65E99">
        <w:trPr>
          <w:trHeight w:val="27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FEF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beclin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844A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abcam ab2076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FD73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1:2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F446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5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K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16EB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rabit</w:t>
            </w:r>
          </w:p>
        </w:tc>
      </w:tr>
      <w:tr w:rsidR="002E4E1C" w:rsidRPr="00AF00B1" w14:paraId="5D79358F" w14:textId="77777777" w:rsidTr="00E65E99">
        <w:trPr>
          <w:trHeight w:val="27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68B5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TG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A6C4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abcam ab524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A430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1:5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B05D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7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K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9B0E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rabit</w:t>
            </w:r>
          </w:p>
        </w:tc>
      </w:tr>
      <w:tr w:rsidR="002E4E1C" w:rsidRPr="00AF00B1" w14:paraId="084298CD" w14:textId="77777777" w:rsidTr="00E65E99">
        <w:trPr>
          <w:trHeight w:val="27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A81D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GAPD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8FE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bmart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P30008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FBC6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1:1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AC60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K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9B9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rabit</w:t>
            </w:r>
          </w:p>
        </w:tc>
      </w:tr>
      <w:tr w:rsidR="002E4E1C" w:rsidRPr="00AF00B1" w14:paraId="647BDD0E" w14:textId="77777777" w:rsidTr="00E65E99">
        <w:trPr>
          <w:trHeight w:val="277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94BC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secondary antibody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ED33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CST 707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2B5F1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color w:val="000000"/>
                <w:szCs w:val="24"/>
                <w:lang w:eastAsia="zh-CN"/>
              </w:rPr>
              <w:t>1:20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8E22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B6EF1" w14:textId="77777777" w:rsidR="002E4E1C" w:rsidRPr="00AF00B1" w:rsidRDefault="002E4E1C" w:rsidP="00E65E9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03F7BE13" w14:textId="035875CC" w:rsidR="00DB73F4" w:rsidRPr="009B4BE5" w:rsidRDefault="00DB73F4" w:rsidP="00DB73F4">
      <w:pPr>
        <w:rPr>
          <w:szCs w:val="24"/>
        </w:rPr>
      </w:pPr>
    </w:p>
    <w:p w14:paraId="7B65BC41" w14:textId="483368DC" w:rsidR="00DE23E8" w:rsidRPr="009B4BE5" w:rsidRDefault="00AF00B1" w:rsidP="002E4E1C">
      <w:pPr>
        <w:pStyle w:val="1"/>
      </w:pPr>
      <w:r w:rsidRPr="009B4BE5">
        <w:t xml:space="preserve">Supplementary Table </w:t>
      </w:r>
      <w:r>
        <w:t>2</w:t>
      </w:r>
      <w:r w:rsidR="00C86F2F">
        <w:t xml:space="preserve"> </w:t>
      </w:r>
      <w:r w:rsidR="002E4E1C" w:rsidRPr="009B4BE5">
        <w:rPr>
          <w:rFonts w:eastAsia="等线"/>
          <w:color w:val="000000"/>
          <w:lang w:eastAsia="zh-CN"/>
        </w:rPr>
        <w:t>ARlncRNAs related to prognosis in colorectal cancer patients</w:t>
      </w:r>
    </w:p>
    <w:tbl>
      <w:tblPr>
        <w:tblW w:w="5320" w:type="dxa"/>
        <w:tblLook w:val="04A0" w:firstRow="1" w:lastRow="0" w:firstColumn="1" w:lastColumn="0" w:noHBand="0" w:noVBand="1"/>
      </w:tblPr>
      <w:tblGrid>
        <w:gridCol w:w="2082"/>
        <w:gridCol w:w="756"/>
        <w:gridCol w:w="1553"/>
        <w:gridCol w:w="940"/>
        <w:gridCol w:w="222"/>
      </w:tblGrid>
      <w:tr w:rsidR="00220B0A" w:rsidRPr="009B4BE5" w14:paraId="3E06930D" w14:textId="77777777" w:rsidTr="00220B0A">
        <w:trPr>
          <w:gridAfter w:val="1"/>
          <w:wAfter w:w="36" w:type="dxa"/>
          <w:trHeight w:val="517"/>
        </w:trPr>
        <w:tc>
          <w:tcPr>
            <w:tcW w:w="5284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739422" w14:textId="1DEBC713" w:rsidR="00220B0A" w:rsidRPr="009B4BE5" w:rsidRDefault="00220B0A" w:rsidP="00220B0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 w:rsidR="009B4BE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3</w:t>
            </w: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RlncRNAs related to prognosis in colorectal cancer patients</w:t>
            </w:r>
          </w:p>
        </w:tc>
      </w:tr>
      <w:tr w:rsidR="00220B0A" w:rsidRPr="009B4BE5" w14:paraId="36392376" w14:textId="77777777" w:rsidTr="00220B0A">
        <w:trPr>
          <w:trHeight w:val="310"/>
        </w:trPr>
        <w:tc>
          <w:tcPr>
            <w:tcW w:w="5284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42421" w14:textId="77777777" w:rsidR="00220B0A" w:rsidRPr="009B4BE5" w:rsidRDefault="00220B0A" w:rsidP="00220B0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C7A0" w14:textId="77777777" w:rsidR="00220B0A" w:rsidRPr="009B4BE5" w:rsidRDefault="00220B0A" w:rsidP="00220B0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220B0A" w:rsidRPr="009B4BE5" w14:paraId="23BFC7C9" w14:textId="77777777" w:rsidTr="00220B0A">
        <w:trPr>
          <w:trHeight w:val="290"/>
        </w:trPr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33A4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ARlncRNA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093F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HR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9A97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717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lue</w:t>
            </w:r>
          </w:p>
        </w:tc>
        <w:tc>
          <w:tcPr>
            <w:tcW w:w="36" w:type="dxa"/>
            <w:vAlign w:val="center"/>
            <w:hideMark/>
          </w:tcPr>
          <w:p w14:paraId="3DD4B20F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E8843BD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37CC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LBX2-A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5569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0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A837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180-3.4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FE41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36" w:type="dxa"/>
            <w:vAlign w:val="center"/>
            <w:hideMark/>
          </w:tcPr>
          <w:p w14:paraId="4791C6E6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48CFD211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8FDE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NKI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E1D5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8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8C55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201-2.7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E8F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36" w:type="dxa"/>
            <w:vAlign w:val="center"/>
            <w:hideMark/>
          </w:tcPr>
          <w:p w14:paraId="72DDFA14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86EED31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B94E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LINC00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CB18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E74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85-3.8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A4D3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27</w:t>
            </w:r>
          </w:p>
        </w:tc>
        <w:tc>
          <w:tcPr>
            <w:tcW w:w="36" w:type="dxa"/>
            <w:vAlign w:val="center"/>
            <w:hideMark/>
          </w:tcPr>
          <w:p w14:paraId="04F7FB43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9552352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EF4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10466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DB6C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87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B4B3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23-3.4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140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42</w:t>
            </w:r>
          </w:p>
        </w:tc>
        <w:tc>
          <w:tcPr>
            <w:tcW w:w="36" w:type="dxa"/>
            <w:vAlign w:val="center"/>
            <w:hideMark/>
          </w:tcPr>
          <w:p w14:paraId="0306DCE6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0B2E27A5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CA60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0584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773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2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C84E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212-4.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492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36" w:type="dxa"/>
            <w:vAlign w:val="center"/>
            <w:hideMark/>
          </w:tcPr>
          <w:p w14:paraId="73833250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2F3E488D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CBB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0876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A6B7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8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0F1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398-5.7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EE22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36" w:type="dxa"/>
            <w:vAlign w:val="center"/>
            <w:hideMark/>
          </w:tcPr>
          <w:p w14:paraId="7A266D5B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2E5DB71A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12E2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L59184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0A6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55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8C0E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157-2.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F1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2EE8A70F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6A81829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3351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1097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8039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35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D5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222-4.5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442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36" w:type="dxa"/>
            <w:vAlign w:val="center"/>
            <w:hideMark/>
          </w:tcPr>
          <w:p w14:paraId="144F060F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53A9BD0F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A4E6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0977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FAC0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6080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368-4.3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D04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6689E882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1872B0F0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CFA0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L13938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B89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8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5B84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40-3.3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9B22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37</w:t>
            </w:r>
          </w:p>
        </w:tc>
        <w:tc>
          <w:tcPr>
            <w:tcW w:w="36" w:type="dxa"/>
            <w:vAlign w:val="center"/>
            <w:hideMark/>
          </w:tcPr>
          <w:p w14:paraId="35DA72CB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64848D2E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9CD7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LINC01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99A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0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D2E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45-4.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DC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37</w:t>
            </w:r>
          </w:p>
        </w:tc>
        <w:tc>
          <w:tcPr>
            <w:tcW w:w="36" w:type="dxa"/>
            <w:vAlign w:val="center"/>
            <w:hideMark/>
          </w:tcPr>
          <w:p w14:paraId="4111D77C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5B4CF635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1572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736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9A4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7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DF5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350-5.7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3A43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6</w:t>
            </w:r>
          </w:p>
        </w:tc>
        <w:tc>
          <w:tcPr>
            <w:tcW w:w="36" w:type="dxa"/>
            <w:vAlign w:val="center"/>
            <w:hideMark/>
          </w:tcPr>
          <w:p w14:paraId="0E2FD00B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07ACCACA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2A5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CD27-A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834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90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9570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705-4.9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9E36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5C2B641E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5DBB74B7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4C7A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1052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946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5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E49A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39-2.3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AF7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32</w:t>
            </w:r>
          </w:p>
        </w:tc>
        <w:tc>
          <w:tcPr>
            <w:tcW w:w="36" w:type="dxa"/>
            <w:vAlign w:val="center"/>
            <w:hideMark/>
          </w:tcPr>
          <w:p w14:paraId="14B77977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7427067A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69F1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2779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E1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7FE1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215-3.8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E23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9</w:t>
            </w:r>
          </w:p>
        </w:tc>
        <w:tc>
          <w:tcPr>
            <w:tcW w:w="36" w:type="dxa"/>
            <w:vAlign w:val="center"/>
            <w:hideMark/>
          </w:tcPr>
          <w:p w14:paraId="38A02E8F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5670B1A0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710E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LINC02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EDF2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5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17CF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114-2.2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3133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36" w:type="dxa"/>
            <w:vAlign w:val="center"/>
            <w:hideMark/>
          </w:tcPr>
          <w:p w14:paraId="26103291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043C892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35DF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CAT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7153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1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314E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347-3.5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4100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36" w:type="dxa"/>
            <w:vAlign w:val="center"/>
            <w:hideMark/>
          </w:tcPr>
          <w:p w14:paraId="0CA8514E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5540DB91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B76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LINC01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9037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8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595C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231-2.6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EDE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7AEC45DB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0B54D15F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3101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0526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958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06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57D5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71-3.9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71A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36" w:type="dxa"/>
            <w:vAlign w:val="center"/>
            <w:hideMark/>
          </w:tcPr>
          <w:p w14:paraId="74C6D7E1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4DCD346D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DC16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TMEM9B-A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2922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9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E1D5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67-3.4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21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29</w:t>
            </w:r>
          </w:p>
        </w:tc>
        <w:tc>
          <w:tcPr>
            <w:tcW w:w="36" w:type="dxa"/>
            <w:vAlign w:val="center"/>
            <w:hideMark/>
          </w:tcPr>
          <w:p w14:paraId="53786BD2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767DAB43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0AF8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10848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FFA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7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C22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601-4.8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5E1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4B682C70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7AD2AD8E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1CBB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4097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0148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77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EB4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65-2.9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0A5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28</w:t>
            </w:r>
          </w:p>
        </w:tc>
        <w:tc>
          <w:tcPr>
            <w:tcW w:w="36" w:type="dxa"/>
            <w:vAlign w:val="center"/>
            <w:hideMark/>
          </w:tcPr>
          <w:p w14:paraId="6ABD4A27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C4038AF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164B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L1327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493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8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64B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16-3.4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1CEC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44</w:t>
            </w:r>
          </w:p>
        </w:tc>
        <w:tc>
          <w:tcPr>
            <w:tcW w:w="36" w:type="dxa"/>
            <w:vAlign w:val="center"/>
            <w:hideMark/>
          </w:tcPr>
          <w:p w14:paraId="34264C0C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D169B9C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60A1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CH17-340M2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A5C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65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4D9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56-2.5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077A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28</w:t>
            </w:r>
          </w:p>
        </w:tc>
        <w:tc>
          <w:tcPr>
            <w:tcW w:w="36" w:type="dxa"/>
            <w:vAlign w:val="center"/>
            <w:hideMark/>
          </w:tcPr>
          <w:p w14:paraId="5C65811A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0C35D9FD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8F5B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lastRenderedPageBreak/>
              <w:t>AC15645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6E2D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6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7F33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150-2.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2F9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36" w:type="dxa"/>
            <w:vAlign w:val="center"/>
            <w:hideMark/>
          </w:tcPr>
          <w:p w14:paraId="3D15E66E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600F831B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7217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LINC01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228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0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C0A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234-3.2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8EB8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36" w:type="dxa"/>
            <w:vAlign w:val="center"/>
            <w:hideMark/>
          </w:tcPr>
          <w:p w14:paraId="148C290D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72EFF8C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832A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L45105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D2BA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1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F5B3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071-4.5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9C7C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32</w:t>
            </w:r>
          </w:p>
        </w:tc>
        <w:tc>
          <w:tcPr>
            <w:tcW w:w="36" w:type="dxa"/>
            <w:vAlign w:val="center"/>
            <w:hideMark/>
          </w:tcPr>
          <w:p w14:paraId="3A7F0D53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1A170BD2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61E5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2730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6555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48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513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383-4.4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F18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36" w:type="dxa"/>
            <w:vAlign w:val="center"/>
            <w:hideMark/>
          </w:tcPr>
          <w:p w14:paraId="7E583C87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21B80018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5AD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ZEB1-A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FBA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5.2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B434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370-11.5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EF1B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1BE7ABD6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6B750B2C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59E8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L16258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42C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9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FC20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133-3.3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1DAF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16</w:t>
            </w:r>
          </w:p>
        </w:tc>
        <w:tc>
          <w:tcPr>
            <w:tcW w:w="36" w:type="dxa"/>
            <w:vAlign w:val="center"/>
            <w:hideMark/>
          </w:tcPr>
          <w:p w14:paraId="2ADC960C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5194DA3" w14:textId="77777777" w:rsidTr="00220B0A">
        <w:trPr>
          <w:trHeight w:val="28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7566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LINC00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786F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2.28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24DF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161-4.4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417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17</w:t>
            </w:r>
          </w:p>
        </w:tc>
        <w:tc>
          <w:tcPr>
            <w:tcW w:w="36" w:type="dxa"/>
            <w:vAlign w:val="center"/>
            <w:hideMark/>
          </w:tcPr>
          <w:p w14:paraId="77A2A177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39277E2F" w14:textId="77777777" w:rsidTr="00220B0A">
        <w:trPr>
          <w:trHeight w:val="290"/>
        </w:trPr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465A" w14:textId="77777777" w:rsidR="00220B0A" w:rsidRPr="00AF00B1" w:rsidRDefault="00220B0A" w:rsidP="00220B0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00B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AC02304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9FE5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77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ECAE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1.125-2.8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BCE7" w14:textId="77777777" w:rsidR="00220B0A" w:rsidRPr="009B4BE5" w:rsidRDefault="00220B0A" w:rsidP="00220B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0.014</w:t>
            </w:r>
          </w:p>
        </w:tc>
        <w:tc>
          <w:tcPr>
            <w:tcW w:w="36" w:type="dxa"/>
            <w:vAlign w:val="center"/>
            <w:hideMark/>
          </w:tcPr>
          <w:p w14:paraId="41D8E720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220B0A" w:rsidRPr="009B4BE5" w14:paraId="5E289473" w14:textId="77777777" w:rsidTr="00220B0A">
        <w:trPr>
          <w:trHeight w:val="310"/>
        </w:trPr>
        <w:tc>
          <w:tcPr>
            <w:tcW w:w="528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9675" w14:textId="77777777" w:rsidR="00220B0A" w:rsidRPr="009B4BE5" w:rsidRDefault="00220B0A" w:rsidP="00220B0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B4BE5">
              <w:rPr>
                <w:rFonts w:eastAsia="等线" w:cs="Times New Roman"/>
                <w:color w:val="000000"/>
                <w:szCs w:val="24"/>
                <w:lang w:eastAsia="zh-CN"/>
              </w:rPr>
              <w:t>HR: hazard radio; CI: confidence interval</w:t>
            </w:r>
          </w:p>
        </w:tc>
        <w:tc>
          <w:tcPr>
            <w:tcW w:w="36" w:type="dxa"/>
            <w:vAlign w:val="center"/>
            <w:hideMark/>
          </w:tcPr>
          <w:p w14:paraId="6C38E7FC" w14:textId="77777777" w:rsidR="00220B0A" w:rsidRPr="009B4BE5" w:rsidRDefault="00220B0A" w:rsidP="00220B0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</w:tbl>
    <w:p w14:paraId="5931D050" w14:textId="77777777" w:rsidR="0090639A" w:rsidRPr="009B4BE5" w:rsidRDefault="0090639A" w:rsidP="00654E8F">
      <w:pPr>
        <w:spacing w:before="240"/>
        <w:rPr>
          <w:szCs w:val="24"/>
        </w:rPr>
      </w:pPr>
    </w:p>
    <w:sectPr w:rsidR="0090639A" w:rsidRPr="009B4BE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CD586" w14:textId="77777777" w:rsidR="009C0A61" w:rsidRDefault="009C0A61" w:rsidP="00117666">
      <w:pPr>
        <w:spacing w:after="0"/>
      </w:pPr>
      <w:r>
        <w:separator/>
      </w:r>
    </w:p>
  </w:endnote>
  <w:endnote w:type="continuationSeparator" w:id="0">
    <w:p w14:paraId="39B76C9D" w14:textId="77777777" w:rsidR="009C0A61" w:rsidRDefault="009C0A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246D4" w14:textId="77777777" w:rsidR="009C0A61" w:rsidRDefault="009C0A61" w:rsidP="00117666">
      <w:pPr>
        <w:spacing w:after="0"/>
      </w:pPr>
      <w:r>
        <w:separator/>
      </w:r>
    </w:p>
  </w:footnote>
  <w:footnote w:type="continuationSeparator" w:id="0">
    <w:p w14:paraId="0EF813FB" w14:textId="77777777" w:rsidR="009C0A61" w:rsidRDefault="009C0A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24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B0A"/>
    <w:rsid w:val="00267D18"/>
    <w:rsid w:val="00274347"/>
    <w:rsid w:val="002868E2"/>
    <w:rsid w:val="002869C3"/>
    <w:rsid w:val="002936E4"/>
    <w:rsid w:val="002B4A57"/>
    <w:rsid w:val="002C74CA"/>
    <w:rsid w:val="002E4E1C"/>
    <w:rsid w:val="003123F4"/>
    <w:rsid w:val="0032013E"/>
    <w:rsid w:val="003544FB"/>
    <w:rsid w:val="003D2F2D"/>
    <w:rsid w:val="00401590"/>
    <w:rsid w:val="00447801"/>
    <w:rsid w:val="00452E9C"/>
    <w:rsid w:val="0046173C"/>
    <w:rsid w:val="004735C8"/>
    <w:rsid w:val="004947A6"/>
    <w:rsid w:val="004961FF"/>
    <w:rsid w:val="00517A89"/>
    <w:rsid w:val="005250F2"/>
    <w:rsid w:val="00543C13"/>
    <w:rsid w:val="00593EEA"/>
    <w:rsid w:val="005A5EEE"/>
    <w:rsid w:val="005B6CF7"/>
    <w:rsid w:val="00607BF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737"/>
    <w:rsid w:val="00790BB3"/>
    <w:rsid w:val="007C206C"/>
    <w:rsid w:val="00817DD6"/>
    <w:rsid w:val="0083759F"/>
    <w:rsid w:val="00885156"/>
    <w:rsid w:val="008D0F71"/>
    <w:rsid w:val="0090639A"/>
    <w:rsid w:val="009151AA"/>
    <w:rsid w:val="0093429D"/>
    <w:rsid w:val="00943573"/>
    <w:rsid w:val="00964134"/>
    <w:rsid w:val="00970F7D"/>
    <w:rsid w:val="00994A3D"/>
    <w:rsid w:val="009B4BE5"/>
    <w:rsid w:val="009C0A61"/>
    <w:rsid w:val="009C2B12"/>
    <w:rsid w:val="00A174D9"/>
    <w:rsid w:val="00AA4D24"/>
    <w:rsid w:val="00AB6715"/>
    <w:rsid w:val="00AF00B1"/>
    <w:rsid w:val="00B1671E"/>
    <w:rsid w:val="00B25EB8"/>
    <w:rsid w:val="00B37F4D"/>
    <w:rsid w:val="00B65C09"/>
    <w:rsid w:val="00C52A7B"/>
    <w:rsid w:val="00C56BAF"/>
    <w:rsid w:val="00C679AA"/>
    <w:rsid w:val="00C75972"/>
    <w:rsid w:val="00C86F2F"/>
    <w:rsid w:val="00CD066B"/>
    <w:rsid w:val="00CE4FEE"/>
    <w:rsid w:val="00D060CF"/>
    <w:rsid w:val="00DB59C3"/>
    <w:rsid w:val="00DB73F4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0D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3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H36090</cp:lastModifiedBy>
  <cp:revision>10</cp:revision>
  <cp:lastPrinted>2013-10-03T12:51:00Z</cp:lastPrinted>
  <dcterms:created xsi:type="dcterms:W3CDTF">2018-11-23T08:58:00Z</dcterms:created>
  <dcterms:modified xsi:type="dcterms:W3CDTF">2021-09-01T06:10:00Z</dcterms:modified>
</cp:coreProperties>
</file>